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4FA2E" w14:textId="77777777" w:rsidR="003E4AAA" w:rsidRPr="00A97AE4" w:rsidRDefault="003E4AAA" w:rsidP="003E4AAA">
      <w:r>
        <w:rPr>
          <w:rFonts w:hint="eastAsia"/>
          <w:noProof/>
        </w:rPr>
        <w:drawing>
          <wp:inline distT="0" distB="0" distL="0" distR="0" wp14:anchorId="4F188539" wp14:editId="7ABBB28C">
            <wp:extent cx="5274310" cy="4623435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2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E8F34" w14:textId="77777777" w:rsidR="003E4AAA" w:rsidRDefault="003E4AAA" w:rsidP="003E4AAA">
      <w:pPr>
        <w:rPr>
          <w:rFonts w:ascii="DengXian" w:eastAsia="DengXian" w:hAnsi="DengXian" w:cs="宋体"/>
          <w:color w:val="000000"/>
          <w:kern w:val="0"/>
          <w:sz w:val="22"/>
          <w:szCs w:val="22"/>
        </w:rPr>
      </w:pPr>
      <w:r w:rsidRPr="00631247">
        <w:rPr>
          <w:b/>
          <w:bCs/>
        </w:rPr>
        <w:t xml:space="preserve">Supplementary </w:t>
      </w:r>
      <w:r>
        <w:rPr>
          <w:b/>
          <w:bCs/>
        </w:rPr>
        <w:t>F</w:t>
      </w:r>
      <w:r w:rsidRPr="00631247">
        <w:rPr>
          <w:b/>
          <w:bCs/>
        </w:rPr>
        <w:t xml:space="preserve">igure </w:t>
      </w:r>
      <w:r>
        <w:rPr>
          <w:b/>
          <w:bCs/>
        </w:rPr>
        <w:t>6</w:t>
      </w:r>
      <w:r w:rsidRPr="00631247">
        <w:t xml:space="preserve">: </w:t>
      </w:r>
      <w:r>
        <w:rPr>
          <w:sz w:val="22"/>
          <w:szCs w:val="28"/>
        </w:rPr>
        <w:t xml:space="preserve">(A) Scatter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n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euromuscular dysfunction of bladder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 (B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Leave-one-out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n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euromuscular dysfunction of bladder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 xml:space="preserve">; </w:t>
      </w:r>
      <w:r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(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C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Funnel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n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euromuscular dysfunction of bladder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.</w:t>
      </w:r>
    </w:p>
    <w:p w14:paraId="1035DE8F" w14:textId="77777777" w:rsidR="00197F29" w:rsidRPr="003E4AAA" w:rsidRDefault="00197F29"/>
    <w:sectPr w:rsidR="00197F29" w:rsidRPr="003E4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AAA"/>
    <w:rsid w:val="00070279"/>
    <w:rsid w:val="00090267"/>
    <w:rsid w:val="000C1F1D"/>
    <w:rsid w:val="000F3F5C"/>
    <w:rsid w:val="00120EA0"/>
    <w:rsid w:val="00122E6F"/>
    <w:rsid w:val="001249C3"/>
    <w:rsid w:val="00124EE0"/>
    <w:rsid w:val="00151672"/>
    <w:rsid w:val="00175B1A"/>
    <w:rsid w:val="001775E5"/>
    <w:rsid w:val="00190E38"/>
    <w:rsid w:val="00196B20"/>
    <w:rsid w:val="00197F29"/>
    <w:rsid w:val="001D0DCC"/>
    <w:rsid w:val="001E679B"/>
    <w:rsid w:val="00211D0D"/>
    <w:rsid w:val="002225B5"/>
    <w:rsid w:val="00237044"/>
    <w:rsid w:val="00256262"/>
    <w:rsid w:val="00342D4F"/>
    <w:rsid w:val="00387E99"/>
    <w:rsid w:val="003E4AAA"/>
    <w:rsid w:val="00421B68"/>
    <w:rsid w:val="00452980"/>
    <w:rsid w:val="004A722E"/>
    <w:rsid w:val="004B5D13"/>
    <w:rsid w:val="005065E7"/>
    <w:rsid w:val="005E2FC5"/>
    <w:rsid w:val="006076CF"/>
    <w:rsid w:val="00630A09"/>
    <w:rsid w:val="0065094C"/>
    <w:rsid w:val="0065794A"/>
    <w:rsid w:val="006A32FF"/>
    <w:rsid w:val="006C4BEE"/>
    <w:rsid w:val="00750CA2"/>
    <w:rsid w:val="007B055A"/>
    <w:rsid w:val="00816CEE"/>
    <w:rsid w:val="00860BC0"/>
    <w:rsid w:val="008D0107"/>
    <w:rsid w:val="008F4F3A"/>
    <w:rsid w:val="00953CC6"/>
    <w:rsid w:val="0095595F"/>
    <w:rsid w:val="009710DB"/>
    <w:rsid w:val="00990737"/>
    <w:rsid w:val="009B5F5E"/>
    <w:rsid w:val="009D551F"/>
    <w:rsid w:val="00AA0313"/>
    <w:rsid w:val="00AA3552"/>
    <w:rsid w:val="00B06153"/>
    <w:rsid w:val="00B269A6"/>
    <w:rsid w:val="00B57B73"/>
    <w:rsid w:val="00B63CF8"/>
    <w:rsid w:val="00B7513D"/>
    <w:rsid w:val="00BB626B"/>
    <w:rsid w:val="00BC3D33"/>
    <w:rsid w:val="00BF0FFA"/>
    <w:rsid w:val="00CB0299"/>
    <w:rsid w:val="00CD7B44"/>
    <w:rsid w:val="00CF3986"/>
    <w:rsid w:val="00D25FDB"/>
    <w:rsid w:val="00D36063"/>
    <w:rsid w:val="00D52981"/>
    <w:rsid w:val="00D60912"/>
    <w:rsid w:val="00E049D2"/>
    <w:rsid w:val="00E207A4"/>
    <w:rsid w:val="00E614A6"/>
    <w:rsid w:val="00E6507C"/>
    <w:rsid w:val="00EB7077"/>
    <w:rsid w:val="00ED0FE0"/>
    <w:rsid w:val="00F6321C"/>
    <w:rsid w:val="00F70C6B"/>
    <w:rsid w:val="00F83AF0"/>
    <w:rsid w:val="00F90255"/>
    <w:rsid w:val="00FA0F59"/>
    <w:rsid w:val="00FE451D"/>
    <w:rsid w:val="00FF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4A1FA"/>
  <w15:chartTrackingRefBased/>
  <w15:docId w15:val="{3B5D3780-C79C-CD4A-83CC-C99C5DC27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04T13:40:00Z</dcterms:created>
  <dcterms:modified xsi:type="dcterms:W3CDTF">2025-10-04T13:40:00Z</dcterms:modified>
</cp:coreProperties>
</file>